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081C" w14:textId="289BD1C4" w:rsidR="00EA7038" w:rsidRPr="005C06CD" w:rsidRDefault="00253E34" w:rsidP="00AE483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3E34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53E34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038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Association of individual </w:t>
      </w:r>
      <w:r w:rsidR="0049302F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24BE">
        <w:rPr>
          <w:rFonts w:ascii="Times New Roman" w:hAnsi="Times New Roman" w:cs="Times New Roman"/>
          <w:b/>
          <w:bCs/>
          <w:sz w:val="24"/>
          <w:szCs w:val="24"/>
        </w:rPr>
        <w:t>S-DER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 short survey items with </w:t>
      </w:r>
      <w:r w:rsidR="00DC7E0A">
        <w:rPr>
          <w:rFonts w:ascii="Times New Roman" w:hAnsi="Times New Roman" w:cs="Times New Roman"/>
          <w:b/>
          <w:bCs/>
          <w:sz w:val="24"/>
          <w:szCs w:val="24"/>
        </w:rPr>
        <w:t>other short survey item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5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1"/>
        <w:gridCol w:w="2420"/>
        <w:gridCol w:w="2420"/>
        <w:gridCol w:w="2420"/>
        <w:gridCol w:w="2516"/>
      </w:tblGrid>
      <w:tr w:rsidR="00EA7038" w:rsidRPr="00872678" w14:paraId="2380786D" w14:textId="77777777" w:rsidTr="0049302F">
        <w:trPr>
          <w:trHeight w:val="552"/>
          <w:tblHeader/>
        </w:trPr>
        <w:tc>
          <w:tcPr>
            <w:tcW w:w="2835" w:type="dxa"/>
            <w:tcBorders>
              <w:top w:val="single" w:sz="4" w:space="0" w:color="auto"/>
            </w:tcBorders>
          </w:tcPr>
          <w:p w14:paraId="6261D13E" w14:textId="09B262E5" w:rsidR="00EA7038" w:rsidRPr="00872678" w:rsidRDefault="00DC7E0A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Short survey item</w:t>
            </w:r>
          </w:p>
        </w:tc>
        <w:tc>
          <w:tcPr>
            <w:tcW w:w="975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A524C5" w14:textId="2C56F407" w:rsidR="00EA7038" w:rsidRPr="00872678" w:rsidRDefault="0049302F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EA7038"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24BE" w:rsidRPr="00872678">
              <w:rPr>
                <w:rFonts w:ascii="Times New Roman" w:hAnsi="Times New Roman" w:cs="Times New Roman"/>
                <w:sz w:val="24"/>
                <w:szCs w:val="24"/>
              </w:rPr>
              <w:t>S-DERS</w:t>
            </w:r>
            <w:r w:rsidR="00EA7038"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 items, </w:t>
            </w:r>
            <w:r w:rsidR="00EA7038" w:rsidRPr="0087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="00EA7038" w:rsidRPr="00872678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EA7038" w:rsidRPr="0087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A7038" w:rsidRPr="00253E34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A7038" w:rsidRPr="008726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EA7038" w:rsidRPr="00253E3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A7038" w:rsidRPr="0087267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E4836" w:rsidRPr="00872678" w14:paraId="6830FEC8" w14:textId="77777777" w:rsidTr="00AE4836">
        <w:trPr>
          <w:trHeight w:val="552"/>
          <w:tblHeader/>
        </w:trPr>
        <w:tc>
          <w:tcPr>
            <w:tcW w:w="2835" w:type="dxa"/>
            <w:tcBorders>
              <w:bottom w:val="single" w:sz="4" w:space="0" w:color="auto"/>
            </w:tcBorders>
          </w:tcPr>
          <w:p w14:paraId="1298C5CB" w14:textId="77777777" w:rsidR="00AE4836" w:rsidRPr="00872678" w:rsidRDefault="00AE4836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9E8A835" w14:textId="0078B8FD" w:rsidR="00AE4836" w:rsidRPr="00872678" w:rsidRDefault="00AE4836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Item 1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D89BA38" w14:textId="690716A9" w:rsidR="00AE4836" w:rsidRPr="00872678" w:rsidRDefault="00AE4836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Item 2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7B9BC53" w14:textId="3FD7BE4E" w:rsidR="00AE4836" w:rsidRPr="00872678" w:rsidRDefault="00AE4836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Item 3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C9917C1" w14:textId="3FECF981" w:rsidR="00AE4836" w:rsidRPr="00872678" w:rsidRDefault="00AE4836" w:rsidP="00AE483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Item 4</w:t>
            </w:r>
          </w:p>
        </w:tc>
      </w:tr>
      <w:tr w:rsidR="00872678" w:rsidRPr="00872678" w14:paraId="577D9260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3AAB3D49" w14:textId="70A0772A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PANAS 1</w:t>
            </w:r>
          </w:p>
        </w:tc>
        <w:tc>
          <w:tcPr>
            <w:tcW w:w="2438" w:type="dxa"/>
            <w:vAlign w:val="bottom"/>
          </w:tcPr>
          <w:p w14:paraId="565AF24F" w14:textId="3025BD4E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7 (0.3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0EA3E7" w14:textId="3E22160E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4 (0.2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EB2C1A4" w14:textId="6DF85F4A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1 (0.3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5361984" w14:textId="743989C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6 (0.3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3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3B66886E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07655A46" w14:textId="0312E1BF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PANAS 2</w:t>
            </w:r>
          </w:p>
        </w:tc>
        <w:tc>
          <w:tcPr>
            <w:tcW w:w="2438" w:type="dxa"/>
            <w:vAlign w:val="bottom"/>
          </w:tcPr>
          <w:p w14:paraId="5644EA66" w14:textId="32DC343A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6 (0.2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E12306" w14:textId="3CB4E95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9 (0.3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4095A18" w14:textId="6C6C992F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3 (0.34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DB10700" w14:textId="5E66FA7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57 (0.4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693426D3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678CC07F" w14:textId="364C18F3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PANAS 3</w:t>
            </w:r>
          </w:p>
        </w:tc>
        <w:tc>
          <w:tcPr>
            <w:tcW w:w="2438" w:type="dxa"/>
            <w:vAlign w:val="bottom"/>
          </w:tcPr>
          <w:p w14:paraId="1DC1AE7E" w14:textId="44CC5535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8 (0.1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8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A4FCFE5" w14:textId="036932D6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6 (0.1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E75FE7" w14:textId="1D3D914B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6 (0.1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C1A06C" w14:textId="2FA2C3F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6 (0.2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5E9F0D79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10C25375" w14:textId="41494518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PANAS 4</w:t>
            </w:r>
          </w:p>
        </w:tc>
        <w:tc>
          <w:tcPr>
            <w:tcW w:w="2438" w:type="dxa"/>
            <w:vAlign w:val="bottom"/>
          </w:tcPr>
          <w:p w14:paraId="0A086B13" w14:textId="6DEDBEA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16 (0.1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0007AE4" w14:textId="75CFE8FF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14 (0.0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D773F24" w14:textId="5DFBAF67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0 (0.1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1BB0441" w14:textId="124427A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2 (0.1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6D78770C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16D4CF53" w14:textId="2EF566BF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PANAS 5</w:t>
            </w:r>
          </w:p>
        </w:tc>
        <w:tc>
          <w:tcPr>
            <w:tcW w:w="2438" w:type="dxa"/>
            <w:vAlign w:val="bottom"/>
          </w:tcPr>
          <w:p w14:paraId="7D2259FF" w14:textId="54B8C651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06 (-0.05, 0.17)</w:t>
            </w:r>
          </w:p>
        </w:tc>
        <w:tc>
          <w:tcPr>
            <w:tcW w:w="2438" w:type="dxa"/>
            <w:vAlign w:val="bottom"/>
          </w:tcPr>
          <w:p w14:paraId="29E38A58" w14:textId="442A73C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14 (0.04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193F0B71" w14:textId="1B84F55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0 (-0.01, 0.21)</w:t>
            </w:r>
          </w:p>
        </w:tc>
        <w:tc>
          <w:tcPr>
            <w:tcW w:w="2438" w:type="dxa"/>
            <w:vAlign w:val="bottom"/>
          </w:tcPr>
          <w:p w14:paraId="6F6414A2" w14:textId="5BB129F9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2 (-0.01, 0.25)</w:t>
            </w:r>
          </w:p>
        </w:tc>
      </w:tr>
      <w:tr w:rsidR="00872678" w:rsidRPr="00872678" w14:paraId="3A1039E2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417BEC4A" w14:textId="5CC0EF57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S-DERS 1</w:t>
            </w:r>
          </w:p>
        </w:tc>
        <w:tc>
          <w:tcPr>
            <w:tcW w:w="2438" w:type="dxa"/>
            <w:vAlign w:val="bottom"/>
          </w:tcPr>
          <w:p w14:paraId="4A24A022" w14:textId="4F9CF8C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8 (0.3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201C9A" w14:textId="2BA762FE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2 (0.2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CF6417F" w14:textId="56C5965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0 (0.3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BD94A9C" w14:textId="36A4112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8 (0.4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0100B772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1B896C92" w14:textId="1B9A5344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S-DERS 2</w:t>
            </w:r>
          </w:p>
        </w:tc>
        <w:tc>
          <w:tcPr>
            <w:tcW w:w="2438" w:type="dxa"/>
            <w:vAlign w:val="bottom"/>
          </w:tcPr>
          <w:p w14:paraId="0216CBE0" w14:textId="53FFCA18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4 (0.3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97F1A5" w14:textId="4F8D86B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3 (0.3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31E134C" w14:textId="7524C81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9 (0.4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DD7F5E3" w14:textId="4F33850C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1 (0.5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0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142330C1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138A49D0" w14:textId="775E085F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S-DERS 3</w:t>
            </w:r>
          </w:p>
        </w:tc>
        <w:tc>
          <w:tcPr>
            <w:tcW w:w="2438" w:type="dxa"/>
            <w:vAlign w:val="bottom"/>
          </w:tcPr>
          <w:p w14:paraId="3B3E6949" w14:textId="16F8ED96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4 (0.2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459E7C0" w14:textId="0376B9AF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1 (0.1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81CAB2E" w14:textId="1F1C0CD1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27 (0.2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1DDC6DF" w14:textId="068402D1" w:rsidR="00872678" w:rsidRPr="00872678" w:rsidRDefault="00872678" w:rsidP="00872678">
            <w:pPr>
              <w:spacing w:line="480" w:lineRule="auto"/>
              <w:ind w:left="1440" w:hanging="14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32 (0.26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6D141F54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25122A7E" w14:textId="23FF9A65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S-DERS 4</w:t>
            </w:r>
          </w:p>
        </w:tc>
        <w:tc>
          <w:tcPr>
            <w:tcW w:w="2438" w:type="dxa"/>
            <w:vAlign w:val="bottom"/>
          </w:tcPr>
          <w:p w14:paraId="44F4D719" w14:textId="66BF586D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-0.08 (-0.12, -0.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FECC42D" w14:textId="7CBE2AD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-0.05 (-0.08, -0.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92EFA58" w14:textId="12248346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-0.06 (-0.10, -0.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6993FB14" w14:textId="116CBD28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-0.09 (-0.14, -0.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409092C8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3802DD64" w14:textId="1B7CECAF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Parent S-DERS 5</w:t>
            </w:r>
          </w:p>
        </w:tc>
        <w:tc>
          <w:tcPr>
            <w:tcW w:w="2438" w:type="dxa"/>
            <w:vAlign w:val="bottom"/>
          </w:tcPr>
          <w:p w14:paraId="60F4132D" w14:textId="55B02BA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08 (0.0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0E909AFD" w14:textId="267D6F4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09 (0.04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C969621" w14:textId="1DCCC3A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10 (0.0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E8572C3" w14:textId="13A167F9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10 (0.0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1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72678" w:rsidRPr="00872678" w14:paraId="70545DFE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055BEABC" w14:textId="3766195B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PANAS 1</w:t>
            </w:r>
          </w:p>
        </w:tc>
        <w:tc>
          <w:tcPr>
            <w:tcW w:w="2438" w:type="dxa"/>
            <w:vAlign w:val="bottom"/>
          </w:tcPr>
          <w:p w14:paraId="3248ED3D" w14:textId="6286BE1E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1.13 (0.94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1.3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2C206D1" w14:textId="3522475D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94 (0.7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1.10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88C489B" w14:textId="537A085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97 (0.7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1.1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28C02CE" w14:textId="321E7707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1.04 (0.8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1.2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59943734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6FA6CC36" w14:textId="64CAE8FF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PANAS 2</w:t>
            </w:r>
          </w:p>
        </w:tc>
        <w:tc>
          <w:tcPr>
            <w:tcW w:w="2438" w:type="dxa"/>
            <w:vAlign w:val="bottom"/>
          </w:tcPr>
          <w:p w14:paraId="6CF52608" w14:textId="66385DB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2 (0.66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3C0E8D6" w14:textId="7F18957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55 (0.5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0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AB10AD1" w14:textId="0B9E364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1 (0.66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D950957" w14:textId="55C90A87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7 (0.6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29A59E7B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2616B59C" w14:textId="0003B802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PANAS 3</w:t>
            </w:r>
          </w:p>
        </w:tc>
        <w:tc>
          <w:tcPr>
            <w:tcW w:w="2438" w:type="dxa"/>
            <w:vAlign w:val="bottom"/>
          </w:tcPr>
          <w:p w14:paraId="5041F4D7" w14:textId="1B6F0C25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8 (0.6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8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D5ACDC6" w14:textId="6D2A2E5F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6 (0.5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94ED75" w14:textId="4F94879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1 (0.6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E5979E1" w14:textId="1CA5C5B8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7 (0.6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5129F7FB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51BDA42F" w14:textId="2B3D2636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PANAS 4</w:t>
            </w:r>
          </w:p>
        </w:tc>
        <w:tc>
          <w:tcPr>
            <w:tcW w:w="2438" w:type="dxa"/>
            <w:vAlign w:val="bottom"/>
          </w:tcPr>
          <w:p w14:paraId="73506E32" w14:textId="0E31ADCD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84 (0.72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9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A06D2C" w14:textId="0641EB60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1 (0.61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889184F" w14:textId="1021E713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5 (0.6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25E27CE" w14:textId="1E9EF42B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9 (0.6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93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74069BF5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521B3279" w14:textId="4C5C82B6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PANAS 5</w:t>
            </w:r>
          </w:p>
        </w:tc>
        <w:tc>
          <w:tcPr>
            <w:tcW w:w="2438" w:type="dxa"/>
            <w:vAlign w:val="bottom"/>
          </w:tcPr>
          <w:p w14:paraId="786C2113" w14:textId="22E55A7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4 (0.6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8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73DBCED" w14:textId="29EF74E7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57 (0.5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1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685C702" w14:textId="7FAA811D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4 (0.5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005A7E5" w14:textId="5309E4AB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6 (0.60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6296AEC1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3C9A06CF" w14:textId="664A8B5E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S-DERS 1</w:t>
            </w:r>
          </w:p>
        </w:tc>
        <w:tc>
          <w:tcPr>
            <w:tcW w:w="2438" w:type="dxa"/>
            <w:vAlign w:val="bottom"/>
          </w:tcPr>
          <w:p w14:paraId="7C03FDC0" w14:textId="346DF381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402AA4B0" w14:textId="6264902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9 (0.6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FCCA2E" w14:textId="4B284519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5 (0.71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B832E5F" w14:textId="3D96662A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0 (0.65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59115594" w14:textId="77777777" w:rsidTr="00AE4836">
        <w:trPr>
          <w:trHeight w:val="552"/>
        </w:trPr>
        <w:tc>
          <w:tcPr>
            <w:tcW w:w="2835" w:type="dxa"/>
            <w:vAlign w:val="bottom"/>
          </w:tcPr>
          <w:p w14:paraId="49BB1474" w14:textId="293CA841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S-DERS 2</w:t>
            </w:r>
          </w:p>
        </w:tc>
        <w:tc>
          <w:tcPr>
            <w:tcW w:w="2438" w:type="dxa"/>
            <w:vAlign w:val="bottom"/>
          </w:tcPr>
          <w:p w14:paraId="290C8706" w14:textId="53CBEAD5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93 (0.89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9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0A4C5B2" w14:textId="5FBAD3D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2C4139AC" w14:textId="62EFAAD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90 (0.86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9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EF5DC4E" w14:textId="4DDA1E44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87 (0.81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4BB3EC8C" w14:textId="77777777" w:rsidTr="00253E34">
        <w:trPr>
          <w:trHeight w:val="552"/>
        </w:trPr>
        <w:tc>
          <w:tcPr>
            <w:tcW w:w="2835" w:type="dxa"/>
            <w:vAlign w:val="bottom"/>
          </w:tcPr>
          <w:p w14:paraId="090D0648" w14:textId="14CC2CF2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S-DERS 3</w:t>
            </w:r>
          </w:p>
        </w:tc>
        <w:tc>
          <w:tcPr>
            <w:tcW w:w="2438" w:type="dxa"/>
            <w:vAlign w:val="bottom"/>
          </w:tcPr>
          <w:p w14:paraId="53B6A0C4" w14:textId="50FCCD49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71 (0.6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0426A47" w14:textId="46FAA73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4 (0.61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7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F3EEED" w14:textId="15521BB2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2BAA9F74" w14:textId="43C7FBB5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82 (0.77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86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2678" w:rsidRPr="00872678" w14:paraId="2AD361EA" w14:textId="77777777" w:rsidTr="00253E34">
        <w:trPr>
          <w:trHeight w:val="552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08694AB" w14:textId="3E282C6D" w:rsidR="00872678" w:rsidRPr="00872678" w:rsidRDefault="00872678" w:rsidP="0087267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Child S-DERS 4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56024DD8" w14:textId="0D5C568B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50 (0.46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54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31713CA0" w14:textId="18ECF525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46 (0.43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02F81D7" w14:textId="1F7912DB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2678">
              <w:rPr>
                <w:rFonts w:ascii="Times New Roman" w:hAnsi="Times New Roman" w:cs="Times New Roman"/>
                <w:sz w:val="24"/>
                <w:szCs w:val="24"/>
              </w:rPr>
              <w:t xml:space="preserve">0.61 (0.58, </w:t>
            </w:r>
            <w:proofErr w:type="gramStart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0.65)*</w:t>
            </w:r>
            <w:proofErr w:type="gramEnd"/>
            <w:r w:rsidRPr="00872678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060938C4" w14:textId="76E95EC6" w:rsidR="00872678" w:rsidRPr="00872678" w:rsidRDefault="00872678" w:rsidP="0087267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22EA915" w14:textId="095403A0" w:rsidR="004C14F9" w:rsidRPr="00DC7E0A" w:rsidRDefault="00EA7038" w:rsidP="00DC7E0A">
      <w:pPr>
        <w:spacing w:after="0" w:line="48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5; 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1; *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0.001</w:t>
      </w:r>
    </w:p>
    <w:sectPr w:rsidR="004C14F9" w:rsidRPr="00DC7E0A" w:rsidSect="00EA7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38"/>
    <w:rsid w:val="00075CB4"/>
    <w:rsid w:val="000A12B2"/>
    <w:rsid w:val="000E7CF9"/>
    <w:rsid w:val="001D6D4D"/>
    <w:rsid w:val="00253E34"/>
    <w:rsid w:val="00355D23"/>
    <w:rsid w:val="003A1723"/>
    <w:rsid w:val="003B24BE"/>
    <w:rsid w:val="00403C74"/>
    <w:rsid w:val="0049302F"/>
    <w:rsid w:val="004C14F9"/>
    <w:rsid w:val="004D2E56"/>
    <w:rsid w:val="007545AC"/>
    <w:rsid w:val="00833197"/>
    <w:rsid w:val="00872678"/>
    <w:rsid w:val="009275A6"/>
    <w:rsid w:val="009A6734"/>
    <w:rsid w:val="009F76B3"/>
    <w:rsid w:val="00A2797C"/>
    <w:rsid w:val="00AE4836"/>
    <w:rsid w:val="00B10206"/>
    <w:rsid w:val="00D35966"/>
    <w:rsid w:val="00DC7E0A"/>
    <w:rsid w:val="00DE039D"/>
    <w:rsid w:val="00EA7038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CE67"/>
  <w15:chartTrackingRefBased/>
  <w15:docId w15:val="{FB7457A7-3729-476A-823C-585502B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3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03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9</cp:revision>
  <dcterms:created xsi:type="dcterms:W3CDTF">2025-03-12T05:47:00Z</dcterms:created>
  <dcterms:modified xsi:type="dcterms:W3CDTF">2025-04-28T18:02:00Z</dcterms:modified>
</cp:coreProperties>
</file>